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B7F63" w14:textId="7374152B" w:rsidR="00A160A7" w:rsidRPr="002975D4" w:rsidRDefault="00A160A7" w:rsidP="00A160A7">
      <w:pPr>
        <w:pStyle w:val="Legenda"/>
        <w:spacing w:after="0"/>
        <w:rPr>
          <w:i w:val="0"/>
          <w:color w:val="auto"/>
          <w:sz w:val="20"/>
          <w:szCs w:val="20"/>
          <w:lang w:val="en-US"/>
        </w:rPr>
      </w:pPr>
      <w:r>
        <w:rPr>
          <w:b/>
          <w:i w:val="0"/>
          <w:color w:val="auto"/>
          <w:sz w:val="20"/>
          <w:szCs w:val="20"/>
          <w:lang w:val="en-US"/>
        </w:rPr>
        <w:t>Table S1</w:t>
      </w:r>
      <w:r w:rsidR="00DB0631">
        <w:rPr>
          <w:b/>
          <w:i w:val="0"/>
          <w:color w:val="auto"/>
          <w:sz w:val="20"/>
          <w:szCs w:val="20"/>
          <w:lang w:val="en-US"/>
        </w:rPr>
        <w:t>3</w:t>
      </w:r>
      <w:r w:rsidRPr="002975D4">
        <w:rPr>
          <w:i w:val="0"/>
          <w:color w:val="auto"/>
          <w:sz w:val="20"/>
          <w:szCs w:val="20"/>
          <w:lang w:val="en-US"/>
        </w:rPr>
        <w:t xml:space="preserve"> Prediction of lipophilicity through the free web tool SwissADME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2"/>
        <w:gridCol w:w="718"/>
        <w:gridCol w:w="807"/>
        <w:gridCol w:w="852"/>
        <w:gridCol w:w="841"/>
        <w:gridCol w:w="1685"/>
        <w:gridCol w:w="1530"/>
      </w:tblGrid>
      <w:tr w:rsidR="00A160A7" w:rsidRPr="00A0626B" w14:paraId="207D5EA1" w14:textId="77777777" w:rsidTr="00A160A7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2FA72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Compou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E9619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iLOG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0F6C7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XLOG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804E3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WLOG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05513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MLOG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CA739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SILICOS-IT Log 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81012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Consensus Log P</w:t>
            </w:r>
          </w:p>
        </w:tc>
      </w:tr>
      <w:tr w:rsidR="00A160A7" w:rsidRPr="00A0626B" w14:paraId="5DBBF390" w14:textId="77777777" w:rsidTr="00A160A7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40309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Pivotal Molecu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51AC2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3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03793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0FDF6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B8E12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1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64238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3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75DF3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87</w:t>
            </w:r>
          </w:p>
        </w:tc>
      </w:tr>
      <w:tr w:rsidR="00A160A7" w:rsidRPr="00A0626B" w14:paraId="3856A520" w14:textId="77777777" w:rsidTr="00A160A7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BD5AC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PC-185827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0F2B6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3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C180A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A3355C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302AE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1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ABB94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B0BF5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33</w:t>
            </w:r>
          </w:p>
        </w:tc>
      </w:tr>
      <w:tr w:rsidR="00A160A7" w:rsidRPr="00A0626B" w14:paraId="6123067A" w14:textId="77777777" w:rsidTr="00A160A7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97E7C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PC-16811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64E49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3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62E72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0A2C7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1A48D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1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2A398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AC70E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34</w:t>
            </w:r>
          </w:p>
        </w:tc>
      </w:tr>
      <w:tr w:rsidR="00A160A7" w:rsidRPr="00A0626B" w14:paraId="1EB843B8" w14:textId="77777777" w:rsidTr="00A160A7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C5E79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PC-168037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811955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3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58F65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AF467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EDDAD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1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AE98D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3E866F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33</w:t>
            </w:r>
          </w:p>
        </w:tc>
      </w:tr>
      <w:tr w:rsidR="00A160A7" w:rsidRPr="00A0626B" w14:paraId="32272B22" w14:textId="77777777" w:rsidTr="00A160A7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A9E4C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PC-16810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782C8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3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0FCD6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1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070D6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1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5AC71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537B3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6C744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01</w:t>
            </w:r>
          </w:p>
        </w:tc>
      </w:tr>
      <w:tr w:rsidR="00A160A7" w:rsidRPr="00A0626B" w14:paraId="6B257602" w14:textId="77777777" w:rsidTr="00A160A7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E905E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PC-1356387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537E4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E2C8D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FE77A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1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00D63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1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E4F2D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4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064BD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50</w:t>
            </w:r>
          </w:p>
        </w:tc>
      </w:tr>
      <w:tr w:rsidR="00A160A7" w:rsidRPr="00A0626B" w14:paraId="44E8698A" w14:textId="77777777" w:rsidTr="00A160A7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D1248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PC-530932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308D5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3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6A174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CC352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DF502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D2DDD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52C7B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72</w:t>
            </w:r>
          </w:p>
        </w:tc>
      </w:tr>
      <w:tr w:rsidR="00A160A7" w:rsidRPr="00A0626B" w14:paraId="1F78E11F" w14:textId="77777777" w:rsidTr="00A160A7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259A8B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PC-16810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A67DF1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3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A7047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1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F212A9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1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2A015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0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4126E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3E6C5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04</w:t>
            </w:r>
          </w:p>
        </w:tc>
      </w:tr>
      <w:tr w:rsidR="00A160A7" w:rsidRPr="00A0626B" w14:paraId="0F72DEE5" w14:textId="77777777" w:rsidTr="00A160A7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115A9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PC-17581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8E576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3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7BD74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3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BDFF5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BAB86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1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FEE46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4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4CEEC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3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19</w:t>
            </w:r>
          </w:p>
        </w:tc>
      </w:tr>
      <w:tr w:rsidR="00A160A7" w:rsidRPr="00A0626B" w14:paraId="73E219D3" w14:textId="77777777" w:rsidTr="00A160A7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DC2A5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PC-91155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810A6A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3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92927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C69D4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4A763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1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62B60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1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AD45F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36</w:t>
            </w:r>
          </w:p>
        </w:tc>
      </w:tr>
      <w:tr w:rsidR="00A160A7" w:rsidRPr="00467EA7" w14:paraId="75509E77" w14:textId="77777777" w:rsidTr="00A160A7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5A146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PC-531164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8CA61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3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8BDD0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A68E7B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1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4EE2E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1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25153" w14:textId="77777777" w:rsidR="00A160A7" w:rsidRPr="00A0626B" w:rsidRDefault="00A160A7" w:rsidP="00A160A7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6A54E" w14:textId="77777777" w:rsidR="00A160A7" w:rsidRPr="00A0626B" w:rsidRDefault="00A160A7" w:rsidP="00A160A7">
            <w:pPr>
              <w:keepNext/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2</w:t>
            </w:r>
            <w:r>
              <w:rPr>
                <w:rFonts w:eastAsia="Times New Roman" w:cs="Times New Roman"/>
                <w:sz w:val="20"/>
                <w:szCs w:val="20"/>
                <w:lang w:eastAsia="pt-BR"/>
              </w:rPr>
              <w:t>.</w:t>
            </w:r>
            <w:r w:rsidRPr="00A0626B">
              <w:rPr>
                <w:rFonts w:eastAsia="Times New Roman" w:cs="Times New Roman"/>
                <w:sz w:val="20"/>
                <w:szCs w:val="20"/>
                <w:lang w:eastAsia="pt-BR"/>
              </w:rPr>
              <w:t>35</w:t>
            </w:r>
          </w:p>
        </w:tc>
      </w:tr>
    </w:tbl>
    <w:p w14:paraId="30DC2242" w14:textId="77777777" w:rsidR="0000461A" w:rsidRPr="00A160A7" w:rsidRDefault="00A160A7" w:rsidP="00A160A7">
      <w:pPr>
        <w:pStyle w:val="Legenda"/>
        <w:rPr>
          <w:i w:val="0"/>
        </w:rPr>
      </w:pPr>
      <w:r w:rsidRPr="00A160A7">
        <w:rPr>
          <w:i w:val="0"/>
        </w:rPr>
        <w:t>PC: PubChem</w:t>
      </w:r>
    </w:p>
    <w:sectPr w:rsidR="0000461A" w:rsidRPr="00A160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60A7"/>
    <w:rsid w:val="0000461A"/>
    <w:rsid w:val="00A160A7"/>
    <w:rsid w:val="00AC210E"/>
    <w:rsid w:val="00DB0631"/>
    <w:rsid w:val="00DB5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090EA3"/>
  <w15:chartTrackingRefBased/>
  <w15:docId w15:val="{1C190EAB-6C71-4AF6-939F-4AE54C4EB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60A7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A160A7"/>
    <w:pPr>
      <w:spacing w:before="0" w:after="200"/>
    </w:pPr>
    <w:rPr>
      <w:i/>
      <w:iCs/>
      <w:color w:val="44546A" w:themeColor="text2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A160A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160A7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160A7"/>
    <w:rPr>
      <w:rFonts w:ascii="Times New Roman" w:hAnsi="Times New Roman"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160A7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160A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Igor Victor</cp:lastModifiedBy>
  <cp:revision>2</cp:revision>
  <dcterms:created xsi:type="dcterms:W3CDTF">2021-12-12T19:03:00Z</dcterms:created>
  <dcterms:modified xsi:type="dcterms:W3CDTF">2022-05-03T19:02:00Z</dcterms:modified>
</cp:coreProperties>
</file>